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04D5C" w14:textId="45F1FAA6" w:rsidR="00AE3B42" w:rsidRPr="004B008B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 w:rsidR="00D61C87" w:rsidRPr="004B008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erms used in </w:t>
      </w:r>
      <w:r w:rsidR="00C2786C" w:rsidRPr="004B008B">
        <w:rPr>
          <w:rFonts w:ascii="Times New Roman" w:hAnsi="Times New Roman" w:cs="Times New Roman"/>
          <w:b/>
          <w:bCs/>
          <w:sz w:val="24"/>
          <w:szCs w:val="24"/>
        </w:rPr>
        <w:t>each database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3148DE0" w14:textId="18124833" w:rsidR="00AE3B42" w:rsidRPr="004B008B" w:rsidRDefault="00000000" w:rsidP="00C278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>PubMed</w:t>
      </w:r>
      <w:r w:rsidR="00C2786C"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 Search Terms using </w:t>
      </w:r>
      <w:proofErr w:type="spellStart"/>
      <w:r w:rsidR="00C2786C" w:rsidRPr="004B008B">
        <w:rPr>
          <w:rFonts w:ascii="Times New Roman" w:hAnsi="Times New Roman" w:cs="Times New Roman"/>
          <w:b/>
          <w:bCs/>
          <w:sz w:val="24"/>
          <w:szCs w:val="24"/>
        </w:rPr>
        <w:t>MeSH</w:t>
      </w:r>
      <w:proofErr w:type="spellEnd"/>
    </w:p>
    <w:p w14:paraId="6693A0D7" w14:textId="77777777" w:rsidR="00AE3B42" w:rsidRPr="004B008B" w:rsidRDefault="00000000">
      <w:pPr>
        <w:rPr>
          <w:rFonts w:ascii="Times New Roman" w:hAnsi="Times New Roman" w:cs="Times New Roman"/>
          <w:sz w:val="24"/>
          <w:szCs w:val="24"/>
        </w:rPr>
      </w:pPr>
      <w:r w:rsidRPr="004B008B">
        <w:rPr>
          <w:rFonts w:ascii="Times New Roman" w:hAnsi="Times New Roman" w:cs="Times New Roman"/>
          <w:sz w:val="24"/>
          <w:szCs w:val="24"/>
        </w:rPr>
        <w:t>("Alzheimer Disease"[</w:t>
      </w:r>
      <w:proofErr w:type="spellStart"/>
      <w:r w:rsidRPr="004B008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B008B">
        <w:rPr>
          <w:rFonts w:ascii="Times New Roman" w:hAnsi="Times New Roman" w:cs="Times New Roman"/>
          <w:sz w:val="24"/>
          <w:szCs w:val="24"/>
        </w:rPr>
        <w:t>] OR "Dementia"[</w:t>
      </w:r>
      <w:proofErr w:type="spellStart"/>
      <w:r w:rsidRPr="004B008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B008B">
        <w:rPr>
          <w:rFonts w:ascii="Times New Roman" w:hAnsi="Times New Roman" w:cs="Times New Roman"/>
          <w:sz w:val="24"/>
          <w:szCs w:val="24"/>
        </w:rPr>
        <w:t xml:space="preserve">]) </w:t>
      </w:r>
    </w:p>
    <w:p w14:paraId="488E4979" w14:textId="77777777" w:rsidR="00AE3B42" w:rsidRPr="004B008B" w:rsidRDefault="00000000">
      <w:pPr>
        <w:rPr>
          <w:rFonts w:ascii="Times New Roman" w:hAnsi="Times New Roman" w:cs="Times New Roman"/>
          <w:sz w:val="24"/>
          <w:szCs w:val="24"/>
        </w:rPr>
      </w:pPr>
      <w:r w:rsidRPr="004B008B">
        <w:rPr>
          <w:rFonts w:ascii="Times New Roman" w:hAnsi="Times New Roman" w:cs="Times New Roman"/>
          <w:sz w:val="24"/>
          <w:szCs w:val="24"/>
        </w:rPr>
        <w:t>AND ("Transformers, Artificial Intelligence"[</w:t>
      </w:r>
      <w:proofErr w:type="spellStart"/>
      <w:r w:rsidRPr="004B008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B008B">
        <w:rPr>
          <w:rFonts w:ascii="Times New Roman" w:hAnsi="Times New Roman" w:cs="Times New Roman"/>
          <w:sz w:val="24"/>
          <w:szCs w:val="24"/>
        </w:rPr>
        <w:t>] OR "Deep Learning"[</w:t>
      </w:r>
      <w:proofErr w:type="spellStart"/>
      <w:r w:rsidRPr="004B008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B008B">
        <w:rPr>
          <w:rFonts w:ascii="Times New Roman" w:hAnsi="Times New Roman" w:cs="Times New Roman"/>
          <w:sz w:val="24"/>
          <w:szCs w:val="24"/>
        </w:rPr>
        <w:t xml:space="preserve">]) </w:t>
      </w:r>
    </w:p>
    <w:p w14:paraId="6609A4FE" w14:textId="386F228F" w:rsidR="00AE3B42" w:rsidRPr="004B008B" w:rsidRDefault="00000000">
      <w:pPr>
        <w:rPr>
          <w:rFonts w:ascii="Times New Roman" w:hAnsi="Times New Roman" w:cs="Times New Roman"/>
          <w:sz w:val="24"/>
          <w:szCs w:val="24"/>
        </w:rPr>
      </w:pPr>
      <w:r w:rsidRPr="004B008B">
        <w:rPr>
          <w:rFonts w:ascii="Times New Roman" w:hAnsi="Times New Roman" w:cs="Times New Roman"/>
          <w:sz w:val="24"/>
          <w:szCs w:val="24"/>
        </w:rPr>
        <w:t>AND ("Neuroimaging"[</w:t>
      </w:r>
      <w:proofErr w:type="spellStart"/>
      <w:r w:rsidRPr="004B008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B008B">
        <w:rPr>
          <w:rFonts w:ascii="Times New Roman" w:hAnsi="Times New Roman" w:cs="Times New Roman"/>
          <w:sz w:val="24"/>
          <w:szCs w:val="24"/>
        </w:rPr>
        <w:t>] OR "Brain"[</w:t>
      </w:r>
      <w:proofErr w:type="spellStart"/>
      <w:r w:rsidRPr="004B008B">
        <w:rPr>
          <w:rFonts w:ascii="Times New Roman" w:hAnsi="Times New Roman" w:cs="Times New Roman"/>
          <w:sz w:val="24"/>
          <w:szCs w:val="24"/>
        </w:rPr>
        <w:t>MeSH</w:t>
      </w:r>
      <w:proofErr w:type="spellEnd"/>
      <w:proofErr w:type="gramStart"/>
      <w:r w:rsidRPr="004B008B">
        <w:rPr>
          <w:rFonts w:ascii="Times New Roman" w:hAnsi="Times New Roman" w:cs="Times New Roman"/>
          <w:sz w:val="24"/>
          <w:szCs w:val="24"/>
        </w:rPr>
        <w:t xml:space="preserve">]) </w:t>
      </w:r>
      <w:r w:rsidR="00C2786C" w:rsidRPr="004B008B">
        <w:rPr>
          <w:rFonts w:ascii="Times New Roman" w:hAnsi="Times New Roman" w:cs="Times New Roman"/>
          <w:sz w:val="24"/>
          <w:szCs w:val="24"/>
        </w:rPr>
        <w:t xml:space="preserve"> </w:t>
      </w:r>
      <w:r w:rsidRPr="004B008B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4B008B">
        <w:rPr>
          <w:rFonts w:ascii="Times New Roman" w:hAnsi="Times New Roman" w:cs="Times New Roman"/>
          <w:sz w:val="24"/>
          <w:szCs w:val="24"/>
        </w:rPr>
        <w:t xml:space="preserve"> ("Classification"[</w:t>
      </w:r>
      <w:proofErr w:type="spellStart"/>
      <w:r w:rsidRPr="004B008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B008B">
        <w:rPr>
          <w:rFonts w:ascii="Times New Roman" w:hAnsi="Times New Roman" w:cs="Times New Roman"/>
          <w:sz w:val="24"/>
          <w:szCs w:val="24"/>
        </w:rPr>
        <w:t>] OR "Diagnosis"[</w:t>
      </w:r>
      <w:proofErr w:type="spellStart"/>
      <w:r w:rsidRPr="004B008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B008B">
        <w:rPr>
          <w:rFonts w:ascii="Times New Roman" w:hAnsi="Times New Roman" w:cs="Times New Roman"/>
          <w:sz w:val="24"/>
          <w:szCs w:val="24"/>
        </w:rPr>
        <w:t>])</w:t>
      </w:r>
    </w:p>
    <w:p w14:paraId="1B0B9D23" w14:textId="4BA23B54" w:rsidR="00AE3B42" w:rsidRPr="004B008B" w:rsidRDefault="00C278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Search link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000000" w:rsidRPr="004B008B">
        <w:rPr>
          <w:rFonts w:ascii="Times New Roman" w:hAnsi="Times New Roman" w:cs="Times New Roman"/>
          <w:b/>
          <w:bCs/>
          <w:sz w:val="24"/>
          <w:szCs w:val="24"/>
        </w:rPr>
        <w:t>PubMed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p w14:paraId="2797FAAB" w14:textId="77777777" w:rsidR="00AE3B42" w:rsidRPr="004B008B" w:rsidRDefault="00000000">
      <w:pPr>
        <w:rPr>
          <w:rFonts w:ascii="Times New Roman" w:hAnsi="Times New Roman" w:cs="Times New Roman"/>
          <w:sz w:val="24"/>
          <w:szCs w:val="24"/>
        </w:rPr>
      </w:pPr>
      <w:r w:rsidRPr="004B008B">
        <w:rPr>
          <w:rFonts w:ascii="Times New Roman" w:hAnsi="Times New Roman" w:cs="Times New Roman"/>
          <w:sz w:val="24"/>
          <w:szCs w:val="24"/>
        </w:rPr>
        <w:t xml:space="preserve">Search link here: </w:t>
      </w:r>
      <w:hyperlink r:id="rId7" w:history="1">
        <w:r w:rsidRPr="004B008B">
          <w:rPr>
            <w:rStyle w:val="FollowedHyperlink"/>
            <w:rFonts w:ascii="Times New Roman" w:hAnsi="Times New Roman" w:cs="Times New Roman"/>
            <w:color w:val="auto"/>
            <w:sz w:val="24"/>
            <w:szCs w:val="24"/>
          </w:rPr>
          <w:t>https://pubmed.ncbi.nlm.nih.gov/?term=%28%22Alzheimer+Disease%22%5BMeSH%5D+OR+%22Dementia%22%5BMeSH%5D%29+AND+%28%22Transformers%2C+Artificial+Intelligence%22%5BMeSH%5D+OR+%22Deep+Learning%22%5BMeSH%5D%29+AND+%28%22Neuroimaging%22%5BMeSH%5D+OR+%22Brain%22%5BMeSH%5D%29+AND+%28%22Classification%22%5BMeSH%5D+OR+%22Diagnosis%22%5BMeSH%5D%29&amp;filter=dates.2020%2F1%2F1-2024%2F2%2F28</w:t>
        </w:r>
      </w:hyperlink>
    </w:p>
    <w:p w14:paraId="0C783962" w14:textId="77777777" w:rsidR="00AE3B42" w:rsidRPr="004B008B" w:rsidRDefault="00AE3B42">
      <w:pPr>
        <w:rPr>
          <w:rFonts w:ascii="Times New Roman" w:hAnsi="Times New Roman" w:cs="Times New Roman"/>
          <w:sz w:val="24"/>
          <w:szCs w:val="24"/>
        </w:rPr>
      </w:pPr>
    </w:p>
    <w:p w14:paraId="7B3E0E1C" w14:textId="1C3033AE" w:rsidR="00AE3B42" w:rsidRPr="004B008B" w:rsidRDefault="00C2786C" w:rsidP="00C278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Refined Search Terms for </w:t>
      </w:r>
      <w:r w:rsidR="00000000"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Web of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0000" w:rsidRPr="004B008B">
        <w:rPr>
          <w:rFonts w:ascii="Times New Roman" w:hAnsi="Times New Roman" w:cs="Times New Roman"/>
          <w:b/>
          <w:bCs/>
          <w:sz w:val="24"/>
          <w:szCs w:val="24"/>
        </w:rPr>
        <w:t>cience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Database</w:t>
      </w:r>
    </w:p>
    <w:p w14:paraId="122E29A1" w14:textId="209D0ED5" w:rsidR="00C2786C" w:rsidRPr="004B008B" w:rsidRDefault="00C2786C" w:rsidP="00C2786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((ALL</w:t>
      </w:r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= (</w:t>
      </w:r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lzheimer Disease*)) AND ALL</w:t>
      </w:r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= (</w:t>
      </w:r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ision Transformer*)) OR ALL=(</w:t>
      </w:r>
      <w:proofErr w:type="spellStart"/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iT</w:t>
      </w:r>
      <w:proofErr w:type="spellEnd"/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*)) AND ALL=(Classification*)</w:t>
      </w:r>
    </w:p>
    <w:p w14:paraId="49D30FC9" w14:textId="77777777" w:rsidR="00C2786C" w:rsidRPr="004B008B" w:rsidRDefault="00C2786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>Search link for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Web of Science Database</w:t>
      </w:r>
    </w:p>
    <w:p w14:paraId="16B03A24" w14:textId="0FF51FD6" w:rsidR="00AE3B42" w:rsidRPr="004B008B" w:rsidRDefault="0000000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hyperlink r:id="rId8" w:history="1">
        <w:r w:rsidRPr="004B008B">
          <w:rPr>
            <w:rStyle w:val="FollowedHyperlink"/>
            <w:rFonts w:ascii="Times New Roman" w:hAnsi="Times New Roman" w:cs="Times New Roman"/>
            <w:color w:val="auto"/>
            <w:sz w:val="24"/>
            <w:szCs w:val="24"/>
          </w:rPr>
          <w:t>https://webofscience.clarivate.cn/wos/woscc/summary/d44ac402-89a5-4d7e-8bf1-5834bd19fc01-011e9adcd2/relevance/1</w:t>
        </w:r>
      </w:hyperlink>
    </w:p>
    <w:p w14:paraId="7B50C02C" w14:textId="77777777" w:rsidR="00C2786C" w:rsidRPr="004B008B" w:rsidRDefault="00C2786C" w:rsidP="00C2786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Refined Search Terms for </w:t>
      </w:r>
      <w:r w:rsidR="00000000"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CNKI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Database</w:t>
      </w:r>
    </w:p>
    <w:p w14:paraId="1C98F2FD" w14:textId="372DBB84" w:rsidR="00C2786C" w:rsidRPr="004B008B" w:rsidRDefault="00C2786C" w:rsidP="00C2786C">
      <w:pPr>
        <w:spacing w:before="100" w:beforeAutospacing="1" w:after="100" w:afterAutospacing="1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>Search link</w:t>
      </w:r>
      <w:r w:rsidRPr="004B008B">
        <w:t xml:space="preserve">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for CNKI Database</w:t>
      </w:r>
    </w:p>
    <w:p w14:paraId="22EC88D8" w14:textId="1F9B1C4A" w:rsidR="00AE3B42" w:rsidRPr="004B008B" w:rsidRDefault="00000000">
      <w:pPr>
        <w:ind w:left="240" w:hangingChars="100" w:hanging="240"/>
        <w:rPr>
          <w:rFonts w:ascii="Times New Roman" w:eastAsia="SimSun" w:hAnsi="Times New Roman" w:cs="Times New Roman"/>
          <w:sz w:val="24"/>
          <w:szCs w:val="24"/>
        </w:rPr>
      </w:pPr>
      <w:hyperlink r:id="rId9" w:history="1">
        <w:r w:rsidRPr="004B008B">
          <w:rPr>
            <w:rStyle w:val="FollowedHyperlink"/>
            <w:rFonts w:ascii="Times New Roman" w:eastAsia="SimSun" w:hAnsi="Times New Roman" w:cs="Times New Roman"/>
            <w:color w:val="auto"/>
            <w:sz w:val="24"/>
            <w:szCs w:val="24"/>
          </w:rPr>
          <w:t>https://scholar-cnki-net-s.webvpn.usst.edu.cn/home/search?ad=1</w:t>
        </w:r>
      </w:hyperlink>
    </w:p>
    <w:p w14:paraId="33231D53" w14:textId="34B429BE" w:rsidR="00AE3B42" w:rsidRPr="004B008B" w:rsidRDefault="00000000" w:rsidP="00C2786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 w:rsidRPr="004B008B">
        <w:rPr>
          <w:rFonts w:ascii="Times New Roman" w:hAnsi="Times New Roman" w:cs="Times New Roman"/>
          <w:b/>
          <w:bCs/>
          <w:sz w:val="24"/>
          <w:szCs w:val="24"/>
          <w:u w:val="single"/>
        </w:rPr>
        <w:t>Scopus</w:t>
      </w:r>
      <w:r w:rsidRPr="004B008B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>,</w:t>
      </w:r>
      <w:r w:rsidRPr="004B008B">
        <w:rPr>
          <w:rFonts w:ascii="Times New Roman" w:hAnsi="Times New Roman" w:cs="Times New Roman"/>
          <w:b/>
          <w:bCs/>
          <w:sz w:val="24"/>
          <w:szCs w:val="24"/>
          <w:u w:val="single"/>
        </w:rPr>
        <w:t>Cochrane</w:t>
      </w:r>
      <w:proofErr w:type="spellEnd"/>
      <w:proofErr w:type="gramEnd"/>
      <w:r w:rsidRPr="004B008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Central Register Of Controlled Trials (Central)</w:t>
      </w:r>
      <w:r w:rsidRPr="004B008B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>,</w:t>
      </w:r>
      <w:r w:rsidRPr="004B008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cience Direct </w:t>
      </w:r>
    </w:p>
    <w:p w14:paraId="1227E3BA" w14:textId="4FDBC69F" w:rsidR="00C2786C" w:rsidRPr="004B008B" w:rsidRDefault="00C2786C" w:rsidP="00C2786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Refined Search Terms for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Scopus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p w14:paraId="7F280B4B" w14:textId="0679F714" w:rsidR="00AE3B42" w:rsidRPr="004B008B" w:rsidRDefault="0000000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"</w:t>
      </w:r>
      <w:r w:rsidR="00C2786C"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lzheimer</w:t>
      </w:r>
      <w:r w:rsidR="00C2786C" w:rsidRPr="004B008B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2786C"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ease</w:t>
      </w:r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 OR "Dementia") AND ("Vision Transformer</w:t>
      </w:r>
      <w:proofErr w:type="gramStart"/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 )</w:t>
      </w:r>
      <w:proofErr w:type="gramEnd"/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D ("Neuroimaging" OR "Brain Imaging" ) AND ("Detection" OR "Diagnosis")</w:t>
      </w:r>
    </w:p>
    <w:p w14:paraId="3E4646F0" w14:textId="23A1E1D6" w:rsidR="00AE3B42" w:rsidRPr="004B008B" w:rsidRDefault="00D61C87">
      <w:pPr>
        <w:rPr>
          <w:rFonts w:ascii="Times New Roman" w:hAnsi="Times New Roman" w:cs="Times New Roman"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Refined </w:t>
      </w:r>
      <w:r w:rsidR="00C2786C" w:rsidRPr="004B008B">
        <w:rPr>
          <w:rFonts w:ascii="Times New Roman" w:hAnsi="Times New Roman" w:cs="Times New Roman"/>
          <w:b/>
          <w:bCs/>
          <w:sz w:val="24"/>
          <w:szCs w:val="24"/>
        </w:rPr>
        <w:t>Search link</w:t>
      </w:r>
      <w:r w:rsidR="00C2786C" w:rsidRPr="004B008B">
        <w:t xml:space="preserve"> </w:t>
      </w:r>
      <w:r w:rsidR="00C2786C"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000000" w:rsidRPr="004B008B">
        <w:rPr>
          <w:rFonts w:ascii="Times New Roman" w:hAnsi="Times New Roman" w:cs="Times New Roman"/>
          <w:b/>
          <w:bCs/>
          <w:sz w:val="24"/>
          <w:szCs w:val="24"/>
        </w:rPr>
        <w:t>Scopus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p w14:paraId="3CECB2BB" w14:textId="77777777" w:rsidR="00AE3B42" w:rsidRPr="004B008B" w:rsidRDefault="00000000">
      <w:pPr>
        <w:rPr>
          <w:rFonts w:ascii="Times New Roman" w:hAnsi="Times New Roman" w:cs="Times New Roman"/>
          <w:sz w:val="24"/>
          <w:szCs w:val="24"/>
        </w:rPr>
      </w:pPr>
      <w:hyperlink r:id="rId10" w:history="1">
        <w:r w:rsidRPr="004B008B">
          <w:rPr>
            <w:rStyle w:val="FollowedHyperlink"/>
            <w:rFonts w:ascii="Times New Roman" w:hAnsi="Times New Roman" w:cs="Times New Roman"/>
            <w:color w:val="auto"/>
            <w:sz w:val="24"/>
            <w:szCs w:val="24"/>
          </w:rPr>
          <w:t>https://bnu1.sjuku.top/https/77726476706e69737468656265737421e7e056d2343367406b1bc7af9758/results/results.uri?sort=plf</w:t>
        </w:r>
      </w:hyperlink>
      <w:r w:rsidRPr="004B008B">
        <w:rPr>
          <w:rFonts w:ascii="Times New Roman" w:hAnsi="Times New Roman" w:cs="Times New Roman"/>
          <w:sz w:val="24"/>
          <w:szCs w:val="24"/>
        </w:rPr>
        <w:t xml:space="preserve"> f&amp;src=s&amp;sid=e918a9d4efee357a0984278538cf808c&amp;sot=a&amp;sdt=cl&amp;sl=71&amp;s=%22Alzheimer%26apos%3Bs+Disease%22+AND+%28%22Vision+Transformer%22%29+AND+%28%22Detection%22%29&amp;origin=resultslist&amp;editSaveSearch=&amp;txGid=a3db990bcb82eb80fab49c30fa692fa1&amp;sessionSearchId=e918a9d4efee357a0984278538cf808c&amp;limit=10&amp;yearFrom=2021&amp;yearTo=2024</w:t>
      </w:r>
    </w:p>
    <w:p w14:paraId="5F91881F" w14:textId="06808711" w:rsidR="00AE3B42" w:rsidRPr="004B008B" w:rsidRDefault="00D61C87" w:rsidP="00D61C87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Refined Search Terms for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CENTRAL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p w14:paraId="4EB98BF9" w14:textId="4A44D7DB" w:rsidR="00D61C87" w:rsidRPr="004B008B" w:rsidRDefault="00D61C87" w:rsidP="00D61C8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"Alzheimer</w:t>
      </w:r>
      <w:r w:rsidRPr="004B008B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ease" OR "Dementia") AND ("Vision Transformer</w:t>
      </w:r>
      <w:proofErr w:type="gramStart"/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 )</w:t>
      </w:r>
      <w:proofErr w:type="gramEnd"/>
      <w:r w:rsidRPr="004B00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D ("Neuroimaging" OR "Brain Imaging" ) AND ("Detection" OR "Diagnosis")</w:t>
      </w:r>
    </w:p>
    <w:p w14:paraId="14618585" w14:textId="45FC0A86" w:rsidR="00D61C87" w:rsidRPr="004B008B" w:rsidRDefault="00D61C87" w:rsidP="00D61C87">
      <w:pPr>
        <w:rPr>
          <w:rFonts w:ascii="Times New Roman" w:hAnsi="Times New Roman" w:cs="Times New Roman"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>Refined Search link</w:t>
      </w:r>
      <w:r w:rsidRPr="004B008B">
        <w:t xml:space="preserve">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CENTRAL</w:t>
      </w:r>
    </w:p>
    <w:p w14:paraId="007DCDBF" w14:textId="77777777" w:rsidR="00AE3B42" w:rsidRPr="004B008B" w:rsidRDefault="00000000">
      <w:pPr>
        <w:rPr>
          <w:rFonts w:ascii="Times New Roman" w:hAnsi="Times New Roman" w:cs="Times New Roman"/>
          <w:sz w:val="24"/>
          <w:szCs w:val="24"/>
        </w:rPr>
      </w:pPr>
      <w:hyperlink r:id="rId11" w:history="1">
        <w:r w:rsidRPr="004B008B">
          <w:rPr>
            <w:rStyle w:val="FollowedHyperlink"/>
            <w:rFonts w:ascii="Times New Roman" w:hAnsi="Times New Roman" w:cs="Times New Roman"/>
            <w:color w:val="auto"/>
            <w:sz w:val="24"/>
            <w:szCs w:val="24"/>
          </w:rPr>
          <w:t>https://www.cochranelibrary.com/advanced-search?cookiesEnabled</w:t>
        </w:r>
      </w:hyperlink>
    </w:p>
    <w:p w14:paraId="404952B9" w14:textId="55C317A6" w:rsidR="00D61C87" w:rsidRPr="004B008B" w:rsidRDefault="00D61C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008B">
        <w:rPr>
          <w:rFonts w:ascii="Times New Roman" w:hAnsi="Times New Roman" w:cs="Times New Roman"/>
          <w:b/>
          <w:bCs/>
          <w:sz w:val="24"/>
          <w:szCs w:val="24"/>
        </w:rPr>
        <w:t xml:space="preserve">Refined Search Terms </w:t>
      </w:r>
      <w:r w:rsidRPr="004B008B">
        <w:rPr>
          <w:rFonts w:ascii="Times New Roman" w:hAnsi="Times New Roman" w:cs="Times New Roman"/>
          <w:b/>
          <w:bCs/>
          <w:sz w:val="24"/>
          <w:szCs w:val="24"/>
        </w:rPr>
        <w:t>for Science Direct</w:t>
      </w:r>
    </w:p>
    <w:p w14:paraId="60FA3C87" w14:textId="0CD34B93" w:rsidR="00AE3B42" w:rsidRPr="004B008B" w:rsidRDefault="00000000" w:rsidP="004B008B">
      <w:pPr>
        <w:rPr>
          <w:rFonts w:ascii="Times New Roman" w:eastAsia="SimSun" w:hAnsi="Times New Roman" w:cs="Times New Roman"/>
          <w:sz w:val="24"/>
          <w:szCs w:val="24"/>
        </w:rPr>
      </w:pPr>
      <w:hyperlink r:id="rId12" w:history="1">
        <w:r w:rsidR="00C11D8C" w:rsidRPr="004B008B">
          <w:rPr>
            <w:rStyle w:val="FollowedHyperlink"/>
            <w:rFonts w:ascii="Times New Roman" w:eastAsia="SimSun" w:hAnsi="Times New Roman" w:cs="Times New Roman"/>
            <w:color w:val="auto"/>
            <w:sz w:val="24"/>
            <w:szCs w:val="24"/>
          </w:rPr>
          <w:t>Keywords (</w:t>
        </w:r>
        <w:r w:rsidRPr="004B008B">
          <w:rPr>
            <w:rStyle w:val="FollowedHyperlink"/>
            <w:rFonts w:ascii="Times New Roman" w:eastAsia="SimSun" w:hAnsi="Times New Roman" w:cs="Times New Roman"/>
            <w:color w:val="auto"/>
            <w:sz w:val="24"/>
            <w:szCs w:val="24"/>
          </w:rPr>
          <w:t xml:space="preserve">(Alzheimer Disease OR AD) AND (vision transformer OR </w:t>
        </w:r>
        <w:proofErr w:type="spellStart"/>
        <w:r w:rsidRPr="004B008B">
          <w:rPr>
            <w:rStyle w:val="FollowedHyperlink"/>
            <w:rFonts w:ascii="Times New Roman" w:eastAsia="SimSun" w:hAnsi="Times New Roman" w:cs="Times New Roman"/>
            <w:color w:val="auto"/>
            <w:sz w:val="24"/>
            <w:szCs w:val="24"/>
          </w:rPr>
          <w:t>ViT</w:t>
        </w:r>
        <w:proofErr w:type="spellEnd"/>
        <w:r w:rsidRPr="004B008B">
          <w:rPr>
            <w:rStyle w:val="FollowedHyperlink"/>
            <w:rFonts w:ascii="Times New Roman" w:eastAsia="SimSun" w:hAnsi="Times New Roman" w:cs="Times New Roman"/>
            <w:color w:val="auto"/>
            <w:sz w:val="24"/>
            <w:szCs w:val="24"/>
          </w:rPr>
          <w:t xml:space="preserve">) AND (Neuroimaging OR Brain imaging) AND (classification OR detection OR </w:t>
        </w:r>
        <w:proofErr w:type="gramStart"/>
        <w:r w:rsidRPr="004B008B">
          <w:rPr>
            <w:rStyle w:val="FollowedHyperlink"/>
            <w:rFonts w:ascii="Times New Roman" w:eastAsia="SimSun" w:hAnsi="Times New Roman" w:cs="Times New Roman"/>
            <w:color w:val="auto"/>
            <w:sz w:val="24"/>
            <w:szCs w:val="24"/>
          </w:rPr>
          <w:t>diagnosis )</w:t>
        </w:r>
        <w:proofErr w:type="gramEnd"/>
        <w:r w:rsidRPr="004B008B">
          <w:rPr>
            <w:rStyle w:val="FollowedHyperlink"/>
            <w:rFonts w:ascii="Times New Roman" w:eastAsia="SimSun" w:hAnsi="Times New Roman" w:cs="Times New Roman"/>
            <w:color w:val="auto"/>
            <w:sz w:val="24"/>
            <w:szCs w:val="24"/>
          </w:rPr>
          <w:t>) Year(2020-2024) - Search | ScienceDirect.com</w:t>
        </w:r>
      </w:hyperlink>
    </w:p>
    <w:p w14:paraId="7AF0E6DF" w14:textId="77777777" w:rsidR="00AE3B42" w:rsidRPr="004B008B" w:rsidRDefault="00AE3B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D6056E" w14:textId="77777777" w:rsidR="00AE3B42" w:rsidRPr="004B008B" w:rsidRDefault="00AE3B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9B0FB8" w14:textId="77777777" w:rsidR="00AE3B42" w:rsidRPr="004B008B" w:rsidRDefault="00AE3B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B6FFFA" w14:textId="77777777" w:rsidR="00AE3B42" w:rsidRPr="004B008B" w:rsidRDefault="00AE3B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86F682" w14:textId="77777777" w:rsidR="00AE3B42" w:rsidRPr="004B008B" w:rsidRDefault="00AE3B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ABA726" w14:textId="77777777" w:rsidR="00AE3B42" w:rsidRPr="004B008B" w:rsidRDefault="00AE3B42">
      <w:pPr>
        <w:spacing w:before="100" w:beforeAutospacing="1" w:after="100" w:afterAutospacing="1" w:line="240" w:lineRule="auto"/>
        <w:ind w:left="360"/>
        <w:outlineLvl w:val="2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</w:p>
    <w:p w14:paraId="55385969" w14:textId="77777777" w:rsidR="00AE3B42" w:rsidRPr="004B008B" w:rsidRDefault="00AE3B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CAEDAE" w14:textId="77777777" w:rsidR="00AE3B42" w:rsidRPr="004B008B" w:rsidRDefault="00AE3B42">
      <w:pPr>
        <w:rPr>
          <w:rFonts w:ascii="Times New Roman" w:hAnsi="Times New Roman" w:cs="Times New Roman"/>
          <w:sz w:val="24"/>
          <w:szCs w:val="24"/>
        </w:rPr>
      </w:pPr>
    </w:p>
    <w:sectPr w:rsidR="00AE3B42" w:rsidRPr="004B0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E32C78" w14:textId="77777777" w:rsidR="00816EAB" w:rsidRDefault="00816EAB">
      <w:pPr>
        <w:spacing w:line="240" w:lineRule="auto"/>
      </w:pPr>
      <w:r>
        <w:separator/>
      </w:r>
    </w:p>
  </w:endnote>
  <w:endnote w:type="continuationSeparator" w:id="0">
    <w:p w14:paraId="74D7C568" w14:textId="77777777" w:rsidR="00816EAB" w:rsidRDefault="00816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FA9C38" w14:textId="77777777" w:rsidR="00816EAB" w:rsidRDefault="00816EAB">
      <w:pPr>
        <w:spacing w:after="0"/>
      </w:pPr>
      <w:r>
        <w:separator/>
      </w:r>
    </w:p>
  </w:footnote>
  <w:footnote w:type="continuationSeparator" w:id="0">
    <w:p w14:paraId="0508E41C" w14:textId="77777777" w:rsidR="00816EAB" w:rsidRDefault="00816EA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2371B4"/>
    <w:multiLevelType w:val="hybridMultilevel"/>
    <w:tmpl w:val="C72C92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81872"/>
    <w:multiLevelType w:val="hybridMultilevel"/>
    <w:tmpl w:val="C72C9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C2F3C"/>
    <w:multiLevelType w:val="hybridMultilevel"/>
    <w:tmpl w:val="C72C92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6690321">
    <w:abstractNumId w:val="1"/>
  </w:num>
  <w:num w:numId="2" w16cid:durableId="1177310305">
    <w:abstractNumId w:val="2"/>
  </w:num>
  <w:num w:numId="3" w16cid:durableId="1634171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ZjZTY5NDNiZTNhNzRmMGZhMTBiMzQyNWM2Y2QyMmYifQ=="/>
  </w:docVars>
  <w:rsids>
    <w:rsidRoot w:val="603747DC"/>
    <w:rsid w:val="004B008B"/>
    <w:rsid w:val="005523BA"/>
    <w:rsid w:val="005B21FF"/>
    <w:rsid w:val="00816EAB"/>
    <w:rsid w:val="0096351B"/>
    <w:rsid w:val="00AE3B42"/>
    <w:rsid w:val="00C11D8C"/>
    <w:rsid w:val="00C2786C"/>
    <w:rsid w:val="00D61C87"/>
    <w:rsid w:val="16455186"/>
    <w:rsid w:val="5F2C6AB4"/>
    <w:rsid w:val="603747DC"/>
    <w:rsid w:val="7CB2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790526"/>
  <w15:docId w15:val="{AEB9CB12-5B4E-471B-AB18-E8E75C684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paragraph" w:styleId="Heading3">
    <w:name w:val="heading 3"/>
    <w:basedOn w:val="Normal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link w:val="HeaderChar"/>
    <w:rsid w:val="00C27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2786C"/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paragraph" w:styleId="Footer">
    <w:name w:val="footer"/>
    <w:basedOn w:val="Normal"/>
    <w:link w:val="FooterChar"/>
    <w:rsid w:val="00C27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2786C"/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paragraph" w:styleId="ListParagraph">
    <w:name w:val="List Paragraph"/>
    <w:basedOn w:val="Normal"/>
    <w:uiPriority w:val="99"/>
    <w:unhideWhenUsed/>
    <w:rsid w:val="00C278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ofscience.clarivate.cn/wos/woscc/summary/d44ac402-89a5-4d7e-8bf1-5834bd19fc01-011e9adcd2/relevance/1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8%22Alzheimer+Disease%22%5BMeSH%5D+OR+%22Dementia%22%5BMeSH%5D%29+AND+%28%22Transformers%2C+Artificial+Intelligence%22%5BMeSH%5D+OR+%22Deep+Learning%22%5BMeSH%5D%29+AND+%28%22Neuroimaging%22%5BMeSH%5D+OR+%22Brain%22%5BMeSH%5D%29+AND+%28%22Classification%22%5BMeSH%5D+OR+%22Diagnosis%22%5BMeSH%5D%29&amp;filter=dates.2020%2F1%2F1-2024%2F2%2F28" TargetMode="External"/><Relationship Id="rId12" Type="http://schemas.openxmlformats.org/officeDocument/2006/relationships/hyperlink" Target="https://www.sciencedirect.com/search?qs=(Alzheimer%20%20Disease%20OR%20AD)%20AND%20(vision%20transformer%20OR%20ViT)%20AND%20(Neuroimaging%20OR%20Brain%20imaging)%20AND%20(classification%20OR%20detection%20OR%20diagnosis%20)&amp;date=2020-202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cochranelibrary.com/advanced-search?cookiesEnabled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bnu1.sjuku.top/https/77726476706e69737468656265737421e7e056d2343367406b1bc7af9758/results/results.uri?sort=pl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holar-cnki-net-s.webvpn.usst.edu.cn/home/search?ad=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ns</dc:creator>
  <cp:lastModifiedBy>Komolafe Temitope Emmanuel Temitope</cp:lastModifiedBy>
  <cp:revision>4</cp:revision>
  <dcterms:created xsi:type="dcterms:W3CDTF">2024-11-06T01:08:00Z</dcterms:created>
  <dcterms:modified xsi:type="dcterms:W3CDTF">2024-11-0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FD535D708F34656BD8BB8E58D730C94_11</vt:lpwstr>
  </property>
</Properties>
</file>